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>Additional file 1: Tabl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. </w:t>
      </w:r>
      <w:bookmarkStart w:id="0" w:name="OLE_LINK1"/>
      <w:r>
        <w:rPr>
          <w:rFonts w:eastAsia="AdvTimes;MS Mincho"/>
          <w:b/>
          <w:color w:val="000000"/>
          <w:kern w:val="0"/>
          <w:sz w:val="24"/>
        </w:rPr>
        <w:t xml:space="preserve">List of genes differentially expressed in </w:t>
      </w:r>
      <w:r>
        <w:rPr>
          <w:b/>
          <w:bCs/>
          <w:color w:val="000000"/>
          <w:sz w:val="24"/>
        </w:rPr>
        <w:t>hepatocellular</w:t>
      </w:r>
      <w:r>
        <w:rPr>
          <w:b/>
          <w:bCs/>
          <w:color w:val="000000"/>
          <w:sz w:val="24"/>
        </w:rPr>
        <w:t xml:space="preserve"> carcinoma </w:t>
      </w:r>
      <w:r>
        <w:rPr>
          <w:b/>
          <w:bCs/>
          <w:color w:val="000000"/>
          <w:sz w:val="24"/>
        </w:rPr>
        <w:t>HCCLM3</w:t>
      </w:r>
      <w:r>
        <w:rPr>
          <w:b/>
          <w:bCs/>
          <w:color w:val="000000"/>
          <w:sz w:val="24"/>
        </w:rPr>
        <w:t xml:space="preserve"> cells </w:t>
      </w:r>
      <w:r>
        <w:rPr>
          <w:b/>
          <w:color w:val="000000"/>
          <w:sz w:val="24"/>
        </w:rPr>
        <w:t xml:space="preserve">after </w:t>
      </w:r>
      <w:r>
        <w:rPr>
          <w:b/>
          <w:color w:val="000000"/>
          <w:sz w:val="24"/>
        </w:rPr>
        <w:t>ATAD2</w:t>
      </w:r>
      <w:r>
        <w:rPr>
          <w:b/>
          <w:color w:val="000000"/>
          <w:sz w:val="24"/>
        </w:rPr>
        <w:t xml:space="preserve"> knockdown</w:t>
      </w:r>
      <w:r>
        <w:rPr>
          <w:rFonts w:eastAsia="AdvTimes;MS Mincho"/>
          <w:b/>
          <w:color w:val="000000"/>
          <w:kern w:val="0"/>
          <w:sz w:val="24"/>
        </w:rPr>
        <w:t xml:space="preserve"> using a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Human Tumor Metastasis Real-time PCR Array</w:t>
      </w:r>
      <w:bookmarkEnd w:id="0"/>
    </w:p>
    <w:p>
      <w:pPr>
        <w:pStyle w:val="Normal"/>
        <w:snapToGrid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463"/>
        <w:gridCol w:w="1616"/>
        <w:gridCol w:w="4133"/>
      </w:tblGrid>
      <w:tr>
        <w:trPr>
          <w:trHeight w:val="402" w:hRule="atLeast"/>
        </w:trPr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41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Function</w:t>
            </w:r>
          </w:p>
        </w:tc>
      </w:tr>
      <w:tr>
        <w:trPr>
          <w:trHeight w:val="402" w:hRule="atLeast"/>
        </w:trPr>
        <w:tc>
          <w:tcPr>
            <w:tcW w:w="2773" w:type="dxa"/>
            <w:gridSpan w:val="2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pregulated gene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.656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21-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adhesion, 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B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96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1.3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SF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462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q26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uces apoptosis, 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SS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44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q3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ppress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BP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05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p16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cell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XYD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05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q12-q13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 regulation of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A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58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q3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8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13-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p2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27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11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F2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9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3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8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3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p11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astasis suppressor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R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3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gnal transduction, promotes inva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3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hydrolysate,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L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invasion and mig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22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volves in the metastatic proces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R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invasion and mig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T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34-q3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tumor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GF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q21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proteolysis, 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S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q21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yses protei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GF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q22-q2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SS1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p13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ppress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q11.2-q13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CL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p34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, 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4A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, 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R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regulate of transcrip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H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q3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E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91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q22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7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3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6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05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q14.3-q1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 regulation of cell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4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4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p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adhesion and stroma attachment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T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4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p11.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cysteine proteinase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M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4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q13-q1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cium channel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RH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p21-p11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cell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AS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p15.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SL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21-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hydrolysate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2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D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p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omatin assemble and modific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p22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7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1.2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U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0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q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vator of plasminoge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AT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2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SK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hydrolysate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FB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8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q13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or promotes proliferation,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GFR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9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35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inva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AM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9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3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5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q12-q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GF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p1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, metastasis; inhibits apopto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4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22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tumor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MS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9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13-q13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metastasis and tumor growth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SS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9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p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metastasis and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q3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o-oncogene, promotes cell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HB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p36.1-p3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gnal transduction, promotes inva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uces apoptosis, inhibit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AD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q21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signal transduc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5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9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p13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uces apoptosis and cell differentiation, 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E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p13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1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1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or promotes proliferation</w:t>
            </w:r>
          </w:p>
        </w:tc>
      </w:tr>
      <w:tr>
        <w:trPr>
          <w:trHeight w:val="402" w:hRule="atLeast"/>
        </w:trPr>
        <w:tc>
          <w:tcPr>
            <w:tcW w:w="8522" w:type="dxa"/>
            <w:gridSpan w:val="4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wnregulated gene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TV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0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, 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0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1-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AD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0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q21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signal transduc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NR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2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q24.3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5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p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ometabolism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6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2.2-q2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cell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WSR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7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2.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factor, promotes oncogene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KN2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17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p2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 regulation of cell cycle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K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40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N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7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q21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4A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48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q3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component of extracellular matrix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7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q14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 regulation of cell reproduc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01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q35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RT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1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q26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cleotide metabolism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RAS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37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p12.1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signal transduction,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8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q24.12-24.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e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E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8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1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ly regulates proliferation and 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05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p15-p1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M cytoskelet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EN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58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23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proliferation and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ATIP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0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ly regulates transcrip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7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p15.1-p1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teosis,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2M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87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q21-q22.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mmune response, MHC I receptor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P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7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q22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hydrolysate and modific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  <w:t>-2.3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3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histone acetyl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  <w:t>-2.584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q1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TR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  <w:t>-3.09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4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hibits proliferation</w:t>
            </w:r>
          </w:p>
        </w:tc>
      </w:tr>
      <w:tr>
        <w:trPr>
          <w:trHeight w:val="402" w:hRule="atLeast"/>
        </w:trPr>
        <w:tc>
          <w:tcPr>
            <w:tcW w:w="131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  <w:t>-3.48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22.3</w:t>
            </w:r>
          </w:p>
        </w:tc>
        <w:tc>
          <w:tcPr>
            <w:tcW w:w="413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omposes, protein hydrolysate and promotes metastasis</w:t>
            </w:r>
          </w:p>
        </w:tc>
      </w:tr>
      <w:tr>
        <w:trPr>
          <w:trHeight w:val="402" w:hRule="atLeast"/>
        </w:trPr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NNA1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  <w:t>-3.5801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31</w:t>
            </w:r>
          </w:p>
        </w:tc>
        <w:tc>
          <w:tcPr>
            <w:tcW w:w="41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ticipates in cell adhesion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5:03:00Z</dcterms:created>
  <dc:creator>Surgeonhe</dc:creator>
  <dc:description/>
  <cp:keywords/>
  <dc:language>en-US</dc:language>
  <cp:lastModifiedBy>lchavez</cp:lastModifiedBy>
  <dcterms:modified xsi:type="dcterms:W3CDTF">2014-02-13T04:59:00Z</dcterms:modified>
  <cp:revision>5</cp:revision>
  <dc:subject/>
  <dc:title>Supplementary Table</dc:title>
</cp:coreProperties>
</file>